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AAE6A" w14:textId="77777777" w:rsidR="00495396" w:rsidRPr="00B455F0" w:rsidRDefault="00495396" w:rsidP="00495396">
      <w:pPr>
        <w:ind w:left="284" w:right="-716"/>
        <w:rPr>
          <w:rFonts w:ascii="Times New Roman" w:hAnsi="Times New Roman" w:cs="Times New Roman"/>
          <w:bCs/>
          <w:color w:val="000000"/>
          <w:lang w:val="en-US"/>
        </w:rPr>
      </w:pPr>
      <w:r w:rsidRPr="000F6290">
        <w:rPr>
          <w:rFonts w:ascii="Times New Roman" w:hAnsi="Times New Roman" w:cs="Times New Roman"/>
          <w:b/>
          <w:color w:val="000000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/>
          <w:lang w:val="en-US"/>
        </w:rPr>
        <w:t>S2</w:t>
      </w:r>
      <w:r w:rsidRPr="000F6290">
        <w:rPr>
          <w:rFonts w:ascii="Times New Roman" w:hAnsi="Times New Roman" w:cs="Times New Roman"/>
          <w:b/>
          <w:color w:val="000000"/>
          <w:lang w:val="en-US"/>
        </w:rPr>
        <w:t xml:space="preserve">. </w:t>
      </w:r>
      <w:r w:rsidRPr="000F6290">
        <w:rPr>
          <w:rFonts w:ascii="Times New Roman" w:hAnsi="Times New Roman" w:cs="Times New Roman"/>
          <w:bCs/>
          <w:color w:val="000000"/>
          <w:lang w:val="en-US"/>
        </w:rPr>
        <w:t>Primers used in this study.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bookmarkStart w:id="0" w:name="_GoBack"/>
      <w:bookmarkEnd w:id="0"/>
    </w:p>
    <w:tbl>
      <w:tblPr>
        <w:tblpPr w:leftFromText="180" w:rightFromText="180" w:vertAnchor="page" w:horzAnchor="margin" w:tblpX="51" w:tblpY="1958"/>
        <w:tblW w:w="9265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Layout w:type="fixed"/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886"/>
        <w:gridCol w:w="3828"/>
        <w:gridCol w:w="2551"/>
      </w:tblGrid>
      <w:tr w:rsidR="00495396" w:rsidRPr="00CA17D5" w14:paraId="20311A03" w14:textId="77777777" w:rsidTr="0036402D">
        <w:trPr>
          <w:trHeight w:hRule="exact" w:val="227"/>
        </w:trPr>
        <w:tc>
          <w:tcPr>
            <w:tcW w:w="2886" w:type="dxa"/>
            <w:tcBorders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F1DEA4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53442284"/>
            <w:r w:rsidRPr="00CA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(name/#ID)</w:t>
            </w:r>
          </w:p>
        </w:tc>
        <w:tc>
          <w:tcPr>
            <w:tcW w:w="3828" w:type="dxa"/>
            <w:tcBorders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F71404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sequence (5’-3’)</w:t>
            </w:r>
          </w:p>
        </w:tc>
        <w:tc>
          <w:tcPr>
            <w:tcW w:w="2551" w:type="dxa"/>
            <w:tcBorders>
              <w:bottom w:val="single" w:sz="2" w:space="0" w:color="000001"/>
            </w:tcBorders>
          </w:tcPr>
          <w:p w14:paraId="0EC7C083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urpose </w:t>
            </w:r>
          </w:p>
        </w:tc>
      </w:tr>
      <w:tr w:rsidR="00495396" w:rsidRPr="00CA17D5" w14:paraId="1FF7DEEF" w14:textId="77777777" w:rsidTr="0036402D">
        <w:trPr>
          <w:trHeight w:hRule="exact" w:val="255"/>
        </w:trPr>
        <w:tc>
          <w:tcPr>
            <w:tcW w:w="2886" w:type="dxa"/>
            <w:tcBorders>
              <w:bottom w:val="nil"/>
            </w:tcBorders>
            <w:shd w:val="clear" w:color="auto" w:fill="auto"/>
            <w:tcMar>
              <w:left w:w="51" w:type="dxa"/>
            </w:tcMar>
          </w:tcPr>
          <w:p w14:paraId="16BFB651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r−hmw1A−22rep−KpnI−F2/#1918</w:t>
            </w: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  <w:tcMar>
              <w:left w:w="51" w:type="dxa"/>
            </w:tcMar>
          </w:tcPr>
          <w:p w14:paraId="53C1F101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CGGGGTACCTAACTCATTCGTCAGTGTTA</w:t>
            </w:r>
          </w:p>
        </w:tc>
        <w:tc>
          <w:tcPr>
            <w:tcW w:w="2551" w:type="dxa"/>
            <w:vMerge w:val="restart"/>
            <w:tcBorders>
              <w:bottom w:val="nil"/>
            </w:tcBorders>
          </w:tcPr>
          <w:p w14:paraId="52479A50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Sanger sequencing of </w:t>
            </w:r>
            <w:proofErr w:type="spellStart"/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wA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promoter (</w:t>
            </w:r>
            <w:proofErr w:type="spellStart"/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rbI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-proximal); PCR</w:t>
            </w:r>
          </w:p>
        </w:tc>
      </w:tr>
      <w:tr w:rsidR="00495396" w:rsidRPr="00CA17D5" w14:paraId="408BB1DA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3303192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rhmw1A(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NP)−</w:t>
            </w: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R/#162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AEA7119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CGCGGATCCTATTTTCTCCTAAGGTTAGTTG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3F01BBBA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5FE50BEA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A32C585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hmwA−radA</w:t>
            </w:r>
            <w:proofErr w:type="spellEnd"/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(P652)/#1656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8D06A8B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TAGGTGTTGCCCAAAAATAA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E940734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Sanger sequencing of </w:t>
            </w:r>
            <w:proofErr w:type="spellStart"/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wA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promoter (</w:t>
            </w:r>
            <w:proofErr w:type="spellStart"/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dA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-proximal)</w:t>
            </w:r>
          </w:p>
        </w:tc>
      </w:tr>
      <w:tr w:rsidR="00495396" w:rsidRPr="00CA17D5" w14:paraId="1D3540DC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106E86C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rhmw1A(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NP)−</w:t>
            </w: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R/#162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10F5DF6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CGCGGATCCTATTTTCTCCTAAGGTTAGTTG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  <w:shd w:val="clear" w:color="auto" w:fill="auto"/>
          </w:tcPr>
          <w:p w14:paraId="35948168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18539FE5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F05F5BD" w14:textId="77777777" w:rsidR="00495396" w:rsidRPr="00CA17D5" w:rsidRDefault="00495396" w:rsidP="0036402D">
            <w:pPr>
              <w:pStyle w:val="Contenidodelatabla"/>
              <w:rPr>
                <w:rFonts w:ascii="Times New Roman" w:eastAsia="Symbol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A17D5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hmw1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7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D</w:t>
            </w:r>
            <w:proofErr w:type="gramEnd"/>
            <w:r w:rsidRPr="00CA17D5">
              <w:rPr>
                <w:rFonts w:ascii="Times New Roman" w:eastAsia="Symbol" w:hAnsi="Times New Roman" w:cs="Times New Roman"/>
                <w:color w:val="000000"/>
                <w:sz w:val="16"/>
                <w:szCs w:val="16"/>
              </w:rPr>
              <w:t>/#1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2B127E1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eastAsia="Symbol" w:hAnsi="Times New Roman" w:cs="Times New Roman"/>
                <w:color w:val="000000"/>
                <w:sz w:val="12"/>
                <w:szCs w:val="12"/>
              </w:rPr>
            </w:pPr>
            <w:r w:rsidRPr="00CA17D5">
              <w:rPr>
                <w:rFonts w:ascii="Times New Roman" w:eastAsia="Symbol" w:hAnsi="Times New Roman" w:cs="Times New Roman"/>
                <w:color w:val="000000"/>
                <w:sz w:val="12"/>
                <w:szCs w:val="12"/>
                <w:shd w:val="clear" w:color="auto" w:fill="FFFFFF"/>
              </w:rPr>
              <w:t>CACTCGCTAGTGGTTGTTAATGATGAA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2153C2E0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  <w:p w14:paraId="2567C093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41EBBFD3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5B29DB86" w14:textId="77777777" w:rsidR="00495396" w:rsidRPr="00CA17D5" w:rsidRDefault="00495396" w:rsidP="0036402D">
            <w:pPr>
              <w:pStyle w:val="Contenidodelatabla"/>
              <w:rPr>
                <w:rFonts w:ascii="Times New Roman" w:eastAsia="Symbol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hmw1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recomb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strat2</w:t>
            </w:r>
            <w:proofErr w:type="gramEnd"/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/#127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FD77A85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eastAsia="Symbol" w:hAnsi="Times New Roman" w:cs="Times New Roman"/>
                <w:color w:val="000000"/>
                <w:sz w:val="12"/>
                <w:szCs w:val="12"/>
              </w:rPr>
            </w:pPr>
            <w:r w:rsidRPr="00CA17D5">
              <w:rPr>
                <w:rFonts w:ascii="Times New Roman" w:eastAsia="Symbol" w:hAnsi="Times New Roman" w:cs="Times New Roman"/>
                <w:color w:val="000000"/>
                <w:sz w:val="12"/>
                <w:szCs w:val="12"/>
              </w:rPr>
              <w:t>TATCCCCCAACTTTAATCGCGTCT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38842E29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31F702CB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C2ACED5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hmw1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InvPCR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F</w:t>
            </w:r>
            <w:proofErr w:type="gramEnd"/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/#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127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14D784D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eastAsia="Symbol" w:hAnsi="Times New Roman" w:cs="Times New Roman"/>
                <w:color w:val="000000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TTGTATGGGGCGATATTGCGTTA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740D0147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Inverse PCR </w:t>
            </w:r>
          </w:p>
        </w:tc>
      </w:tr>
      <w:tr w:rsidR="00495396" w:rsidRPr="00CA17D5" w14:paraId="7628F8C1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C330547" w14:textId="77777777" w:rsidR="00495396" w:rsidRPr="00CA17D5" w:rsidRDefault="00495396" w:rsidP="0036402D">
            <w:pPr>
              <w:pStyle w:val="Contenidodelatabla"/>
              <w:rPr>
                <w:rFonts w:ascii="Times New Roman" w:eastAsia="Symbo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hmw1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InvPCR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R</w:t>
            </w:r>
            <w:proofErr w:type="gramEnd"/>
            <w:r w:rsidRPr="00CA17D5">
              <w:rPr>
                <w:rFonts w:ascii="Times New Roman" w:eastAsia="Symbol" w:hAnsi="Times New Roman" w:cs="Times New Roman"/>
                <w:sz w:val="16"/>
                <w:szCs w:val="16"/>
              </w:rPr>
              <w:t>/#127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C5E6555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eastAsia="Symbol" w:hAnsi="Times New Roman" w:cs="Times New Roman"/>
                <w:color w:val="000000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TGTGACTTTATCACCTGTAATCA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4C62677D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049FF5D5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CDBF5DB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HMW1B(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NP)−F/#181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D73A235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eastAsia="Symbol" w:hAnsi="Times New Roman" w:cs="Times New Roman"/>
                <w:color w:val="000000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TTAGGTTTTGTTAATGCCAATTT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1822A851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</w:tc>
      </w:tr>
      <w:tr w:rsidR="00495396" w:rsidRPr="00CA17D5" w14:paraId="1E29A934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7A6AE05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HI1680(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Rd)−R/#182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206EADCA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eastAsia="Symbol" w:hAnsi="Times New Roman" w:cs="Times New Roman"/>
                <w:color w:val="000000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CAAATTCATACGGAACAAATCA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510DEC28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510289D6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F4CEE3B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s-ES_tradnl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HMW1B(NP)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XhoI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/#1818</w:t>
            </w:r>
            <w:r w:rsidRPr="00CA17D5">
              <w:rPr>
                <w:rFonts w:ascii="Times New Roman" w:eastAsia="Symbol" w:hAnsi="Times New Roman" w:cs="Times New Roman"/>
                <w:color w:val="000000"/>
                <w:sz w:val="16"/>
                <w:szCs w:val="16"/>
                <w:lang w:val="es-ES_tradnl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55C2C12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</w:pPr>
            <w:r w:rsidRPr="00CA17D5">
              <w:rPr>
                <w:rFonts w:ascii="Times New Roman" w:eastAsia="Symbol" w:hAnsi="Times New Roman" w:cs="Times New Roman"/>
                <w:color w:val="000000"/>
                <w:sz w:val="12"/>
                <w:szCs w:val="12"/>
                <w:lang w:val="es-ES_tradnl"/>
              </w:rPr>
              <w:t>CCG</w:t>
            </w:r>
            <w:r w:rsidRPr="00CA17D5"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  <w:t>CTCGAGTTAGAAACTGAATGTTAATC</w:t>
            </w:r>
            <w:r w:rsidRPr="00CA17D5">
              <w:rPr>
                <w:rFonts w:ascii="Times New Roman" w:eastAsia="Symbol" w:hAnsi="Times New Roman" w:cs="Times New Roman"/>
                <w:color w:val="000000"/>
                <w:sz w:val="12"/>
                <w:szCs w:val="12"/>
                <w:lang w:val="es-ES_tradnl"/>
              </w:rPr>
              <w:t>'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3C1371D3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Inverse PCR</w:t>
            </w:r>
          </w:p>
        </w:tc>
      </w:tr>
      <w:tr w:rsidR="00495396" w:rsidRPr="00CA17D5" w14:paraId="0649C7F8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96EBCF1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s-ES_tradnl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HI1680(</w:t>
            </w: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d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)+</w:t>
            </w: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NcoI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F/#181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58536076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</w:pPr>
            <w:r w:rsidRPr="00CA17D5">
              <w:rPr>
                <w:rFonts w:ascii="Times New Roman" w:eastAsia="Symbol" w:hAnsi="Times New Roman" w:cs="Times New Roman"/>
                <w:color w:val="000000"/>
                <w:sz w:val="12"/>
                <w:szCs w:val="12"/>
                <w:lang w:val="es-ES_tradnl"/>
              </w:rPr>
              <w:t>CATG</w:t>
            </w:r>
            <w:r w:rsidRPr="00CA17D5"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  <w:t>CCATGGACTTTTATATTTATAACGCTC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11A872D3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311D18F1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57893B3A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ermC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xhoI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 xml:space="preserve">F/#1517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6B1FA82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  <w:t>CCGCTCGAGGAGCTCGAATTCGGCTTCATGCT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34E43048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</w:tc>
      </w:tr>
      <w:tr w:rsidR="00495396" w:rsidRPr="00CA17D5" w14:paraId="08F4C13D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452A6C6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ermC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NcoI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/#1518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1D4CFE0" w14:textId="77777777" w:rsidR="00495396" w:rsidRPr="00CA17D5" w:rsidRDefault="00495396" w:rsidP="0036402D">
            <w:pPr>
              <w:pStyle w:val="Contenidodelatabla"/>
              <w:tabs>
                <w:tab w:val="left" w:pos="4851"/>
              </w:tabs>
              <w:ind w:left="97"/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  <w:t>CATGCCATGGGGTACCGAGCTCGAATTCGGCTTGATCG</w:t>
            </w:r>
          </w:p>
        </w:tc>
        <w:tc>
          <w:tcPr>
            <w:tcW w:w="2551" w:type="dxa"/>
            <w:vMerge/>
            <w:tcBorders>
              <w:top w:val="nil"/>
            </w:tcBorders>
          </w:tcPr>
          <w:p w14:paraId="4C3784F6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76CDBE73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0A5FBE8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s-ES_tradnl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NTHI1981-F1/#191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ABDB657" w14:textId="77777777" w:rsidR="00495396" w:rsidRPr="00CA17D5" w:rsidRDefault="00495396" w:rsidP="0036402D">
            <w:pPr>
              <w:pStyle w:val="Contenidodelatabla"/>
              <w:tabs>
                <w:tab w:val="left" w:pos="4851"/>
              </w:tabs>
              <w:ind w:left="97"/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  <w:t>ATGCCTAATTTTTCATTCGTA</w:t>
            </w:r>
          </w:p>
        </w:tc>
        <w:tc>
          <w:tcPr>
            <w:tcW w:w="2551" w:type="dxa"/>
            <w:vMerge/>
          </w:tcPr>
          <w:p w14:paraId="0B091741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6B7C1151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E103790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s-ES_tradnl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yrbI-KpnI-R2/#191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5F307DD5" w14:textId="77777777" w:rsidR="00495396" w:rsidRPr="00CA17D5" w:rsidRDefault="00495396" w:rsidP="0036402D">
            <w:pPr>
              <w:pStyle w:val="Contenidodelatabla"/>
              <w:tabs>
                <w:tab w:val="left" w:pos="4851"/>
              </w:tabs>
              <w:ind w:left="97"/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  <w:t>CGGGGTACCTTATTGCCCCATATTTTTCA</w:t>
            </w:r>
          </w:p>
        </w:tc>
        <w:tc>
          <w:tcPr>
            <w:tcW w:w="2551" w:type="dxa"/>
            <w:vMerge/>
            <w:tcBorders>
              <w:bottom w:val="nil"/>
            </w:tcBorders>
          </w:tcPr>
          <w:p w14:paraId="62582B25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349F27AF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1B13954" w14:textId="77777777" w:rsidR="00495396" w:rsidRPr="00CA17D5" w:rsidRDefault="00495396" w:rsidP="0036402D">
            <w:pPr>
              <w:pStyle w:val="Contenidodelatabla"/>
              <w:rPr>
                <w:rFonts w:ascii="Times New Roman" w:eastAsia="Symbol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hmw1A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(NP) −R/#191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56F10A61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TATTATATCGCTGATGGTGA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78281449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1F54FDED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58C24575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F2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7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2FEF6E06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ACGCCAAAGAGTGGTTGTT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0F5CB1D3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w1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21EB6BA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strains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P641 and P642)</w:t>
            </w:r>
          </w:p>
        </w:tc>
      </w:tr>
      <w:tr w:rsidR="00495396" w:rsidRPr="00CA17D5" w14:paraId="2320264A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A9E266C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R2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8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034AEFD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TCAAGCGTTGCGTTTGTTAG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4029EAC4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23624D1B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2369AA7E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F4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8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27BE73CC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ACGCTGTCGCTAAAACAAAA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506D32A6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w2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83CE678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strains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P641 and P642)</w:t>
            </w:r>
          </w:p>
        </w:tc>
      </w:tr>
      <w:tr w:rsidR="00495396" w:rsidRPr="00CA17D5" w14:paraId="6FCE715B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D34D18A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R4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8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E574E9C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CACCATTATCAGTGCGAGA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366F8858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5944757B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5DDFA4A5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F5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8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7BC400E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AGACATCGGGGCATTATTT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3BF24B6D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w2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(strains P617, P634, P635, P636 and P637)</w:t>
            </w:r>
          </w:p>
        </w:tc>
      </w:tr>
      <w:tr w:rsidR="00495396" w:rsidRPr="00CA17D5" w14:paraId="7EB09CD1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25BC434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R5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8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582D48A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TACCGCGAGAAGAGGAAGAG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072056DA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364F19DC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587D03E5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F6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8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F0B5FB4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CCATTAACGCAGGCACATC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02634B5E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w1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(strains P617, P634, P635, P636 and P637)</w:t>
            </w:r>
          </w:p>
        </w:tc>
      </w:tr>
      <w:tr w:rsidR="00495396" w:rsidRPr="00CA17D5" w14:paraId="5A4534B3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39FD60F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R6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88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5E3AC5A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TGGGGTTATCCTTTCCTCCT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3A57EDA9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289FED57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2C039BBC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F9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9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217A3392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TGATTCCGTGGCTTTTGAG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68192B53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w2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(strains P667, P668, P669)</w:t>
            </w:r>
          </w:p>
        </w:tc>
      </w:tr>
      <w:tr w:rsidR="00495396" w:rsidRPr="00CA17D5" w14:paraId="10D08378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A60E272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R9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9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1DBFFF7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CCCTGTGCGGTAATTTGAG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3FF76452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2E8CAC71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2A5058BA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F2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7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768B202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ACGCCAAAGAGTGGTTGTT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3681D9C8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w1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(strains P667, P668, P669)</w:t>
            </w:r>
          </w:p>
        </w:tc>
      </w:tr>
      <w:tr w:rsidR="00495396" w:rsidRPr="00CA17D5" w14:paraId="0564ACBD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5C03C45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A−R10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99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AD51F60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TGTCGGCTTGTCTTGTTTGT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7D216676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4939E928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243897C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1A−F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64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3FDFDB6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TGTATCACTAAATGGAACTGGTAGAGG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71FB1AA4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w1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(strains P651, P652, P653, P654, 86-028NP, </w:t>
            </w: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rRdS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rRdS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derivative mutants)</w:t>
            </w:r>
          </w:p>
        </w:tc>
      </w:tr>
      <w:tr w:rsidR="00495396" w:rsidRPr="00CA17D5" w14:paraId="3D51703A" w14:textId="77777777" w:rsidTr="0036402D">
        <w:trPr>
          <w:trHeight w:hRule="exact" w:val="40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DB28CCE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1A−F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65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55D09C8B" w14:textId="77777777" w:rsidR="00495396" w:rsidRPr="00CA17D5" w:rsidDel="00DF6D44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CCCTGGCGATGAAAATAAGA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3F1254F1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1B61ED70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84B3044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2A−F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65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787A0AD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TCCCATGTTCGCAAGGATA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292C1658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w2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(strains P651, P652, P653, P654)</w:t>
            </w:r>
          </w:p>
        </w:tc>
      </w:tr>
      <w:tr w:rsidR="00495396" w:rsidRPr="00CA17D5" w14:paraId="18B8D5CF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6DE8F66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2A−F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65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32FE7E3" w14:textId="77777777" w:rsidR="00495396" w:rsidRPr="00CA17D5" w:rsidDel="00DF6D44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ATTTTGCCCACCAAGAGTG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0FDFD346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25835CC6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5EF3494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2A−F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68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4C0C517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TCTGTTTTAGCGAGCGGTTT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3255ED75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w2A</w:t>
            </w: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(strains 86-028NP, </w:t>
            </w: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rRdS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rRdS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derivative mutants)</w:t>
            </w:r>
          </w:p>
        </w:tc>
      </w:tr>
      <w:tr w:rsidR="00495396" w:rsidRPr="00CA17D5" w14:paraId="6DF52AFD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B8AE568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hmw2A−F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68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5A8F9993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AATACGGCGGAGTTGTTGT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52039197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07E70CE9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17F23A5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gyrA−F2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078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58754F9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TATGTTGGTTGATGGGCAAGG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23D39AD1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A17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yrA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(endogenous control, present in all strains)</w:t>
            </w:r>
          </w:p>
        </w:tc>
      </w:tr>
      <w:tr w:rsidR="00495396" w:rsidRPr="00CA17D5" w14:paraId="38202DB1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5E6F6F9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gyrA−R2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107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89D8E5D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GCGAGAAATTGACGGTTTCT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5F6B72CE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12FFE42E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585A582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EUB338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32B4DA2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CTGCCTCCCGTAGGAGT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1F4E1ECA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FISH</w:t>
            </w:r>
          </w:p>
        </w:tc>
      </w:tr>
      <w:tr w:rsidR="00495396" w:rsidRPr="00CA17D5" w14:paraId="55FF7F81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DE18668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GAM42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FEE51D8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CCTTCCCACATCGTTT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04C6B44C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253F486E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5CB6509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-hmw1A_Fw_SphI_v2/#208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26EFD6B3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CATGCATGCTAACTCATTCGTCAGTGTTATTG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</w:tcPr>
          <w:p w14:paraId="5A0C4EFE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</w:tc>
      </w:tr>
      <w:tr w:rsidR="00495396" w:rsidRPr="00CA17D5" w14:paraId="25A0B369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7CA7BDB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-hmw1A_Rv_EcoRI/#208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DFE3681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CCGGAATTCAACAATTAAATTACTTTATCATTTGCGT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1C7DEAAD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1CE80998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210F7E57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Erm_Fw_NarI</w:t>
            </w:r>
            <w:proofErr w:type="spellEnd"/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A6E961C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CATGCAAGGTTTCCTAAAATCAGTGAAAA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2F81AD74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4F9E8C87" w14:textId="77777777" w:rsidTr="0036402D">
        <w:trPr>
          <w:trHeight w:hRule="exact" w:val="340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CC4C684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rm_Rv_XhoI_BglII</w:t>
            </w:r>
            <w:proofErr w:type="spellEnd"/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4007590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CTAGTCATATGTATATCTCCTTCTTAAATCTGAATTCAACAATTAAATTACTTTATCATTTGCGT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50AB1DAE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26CE4D03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081FB9A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Seq_primer_univ_AT_NheI</w:t>
            </w:r>
            <w:proofErr w:type="spellEnd"/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59DED47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CTAGCCGTATTACCGCCTTTGAGTG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76A4AEAE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61FC9626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536D330C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CN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_univ_rv_AT</w:t>
            </w:r>
            <w:proofErr w:type="spellEnd"/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F4C2DBA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TTTTGGTTCATCTTCTGTTAACTTACTAA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4882EE4B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1C0D234F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2192704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r-Hmw1A-Fw_SphI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9FA9DEC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GCATGCAAGGTTTCCTAAAATCAGTGAAAA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6E891590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5F78ACDF" w14:textId="77777777" w:rsidTr="0036402D">
        <w:trPr>
          <w:trHeight w:val="113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F105A0D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r-Hmw1A_Rv-EcoRI_RBScons_SpeI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15B8215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CTAGTCATATGTATATCTCCTTCTTAAATCTGAATTCAACAATTAAATTACTTTATCATTTGCGT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5E9A45E8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396" w:rsidRPr="00CA17D5" w14:paraId="34D782F0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38CCDD0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Rep_Rv_EcoRI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208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3BC0867F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CCTCGGTTCATCATTTCATGTGAATTCGAAAGATGAAAGATG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63F4791F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149720FD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AC70183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Rep_Fw_SphI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208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4F91CDA3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ATCCGCCATATAAAATGGTATAGCATGCATCTTTCATCTTTC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278AD842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4E6474BF" w14:textId="77777777" w:rsidTr="0036402D">
        <w:trPr>
          <w:trHeight w:hRule="exact" w:val="255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04D9488E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1_Hmw1A_SphI/#208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EC11D5F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CATGCATGCATCTTTCATCTTTCACATGAAATGATGAACCGA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7190784F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4F937EEF" w14:textId="77777777" w:rsidTr="0036402D">
        <w:trPr>
          <w:trHeight w:hRule="exact" w:val="523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7EDF9B93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2_Hmw1A_EcoRI/#208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3604E96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CCGGAATTCGAAAGATGAAAGATTATACCATTTTATATGGCGGA</w:t>
            </w:r>
          </w:p>
          <w:p w14:paraId="00B3B7D3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TT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14:paraId="099FB947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95396" w:rsidRPr="00CA17D5" w14:paraId="7FA2B886" w14:textId="77777777" w:rsidTr="0036402D">
        <w:trPr>
          <w:trHeight w:hRule="exact" w:val="523"/>
        </w:trPr>
        <w:tc>
          <w:tcPr>
            <w:tcW w:w="2886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68796742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sz w:val="16"/>
                <w:szCs w:val="16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LB74/#2088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left w:w="51" w:type="dxa"/>
            </w:tcMar>
          </w:tcPr>
          <w:p w14:paraId="147B3BA0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AAGTGTTGGCCATGGAACA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6AB2B23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Sanger sequencing of </w:t>
            </w:r>
            <w:proofErr w:type="spellStart"/>
            <w:r w:rsidRPr="00CA17D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A17D5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hmw</w:t>
            </w:r>
            <w:proofErr w:type="spellEnd"/>
            <w:proofErr w:type="gramStart"/>
            <w:r w:rsidRPr="00CA17D5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proofErr w:type="spellStart"/>
            <w:proofErr w:type="gramEnd"/>
            <w:r w:rsidRPr="00CA17D5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transcriptional reporter plasmids</w:t>
            </w:r>
          </w:p>
        </w:tc>
      </w:tr>
      <w:tr w:rsidR="00495396" w:rsidRPr="00CA17D5" w14:paraId="1937A552" w14:textId="77777777" w:rsidTr="0036402D">
        <w:trPr>
          <w:trHeight w:hRule="exact" w:val="523"/>
        </w:trPr>
        <w:tc>
          <w:tcPr>
            <w:tcW w:w="28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14:paraId="208DF294" w14:textId="77777777" w:rsidR="00495396" w:rsidRPr="00CA17D5" w:rsidRDefault="00495396" w:rsidP="0036402D">
            <w:pPr>
              <w:pStyle w:val="Contenidodelatabla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pTBH</w:t>
            </w:r>
            <w:proofErr w:type="gram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-seq-fw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>/#2089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14:paraId="009FE206" w14:textId="77777777" w:rsidR="00495396" w:rsidRPr="00CA17D5" w:rsidRDefault="00495396" w:rsidP="0036402D">
            <w:pPr>
              <w:pStyle w:val="Contenidodelatabla"/>
              <w:ind w:left="97"/>
              <w:rPr>
                <w:rFonts w:ascii="Times New Roman" w:hAnsi="Times New Roman" w:cs="Times New Roman"/>
                <w:sz w:val="12"/>
                <w:szCs w:val="12"/>
              </w:rPr>
            </w:pPr>
            <w:r w:rsidRPr="00CA17D5">
              <w:rPr>
                <w:rFonts w:ascii="Times New Roman" w:hAnsi="Times New Roman" w:cs="Times New Roman"/>
                <w:sz w:val="12"/>
                <w:szCs w:val="12"/>
              </w:rPr>
              <w:t>CTGACACCCTCATCAGTGC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0AEB3E2" w14:textId="77777777" w:rsidR="00495396" w:rsidRPr="00CA17D5" w:rsidRDefault="00495396" w:rsidP="0036402D">
            <w:pPr>
              <w:pStyle w:val="Contenidodelatabla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Sanger sequencing of </w:t>
            </w:r>
            <w:proofErr w:type="spellStart"/>
            <w:r w:rsidRPr="00CA17D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A17D5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hmw</w:t>
            </w:r>
            <w:proofErr w:type="spellEnd"/>
            <w:proofErr w:type="gramStart"/>
            <w:r w:rsidRPr="00CA17D5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proofErr w:type="spellStart"/>
            <w:proofErr w:type="gramEnd"/>
            <w:r w:rsidRPr="00CA17D5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proofErr w:type="spellEnd"/>
            <w:r w:rsidRPr="00CA17D5">
              <w:rPr>
                <w:rFonts w:ascii="Times New Roman" w:hAnsi="Times New Roman" w:cs="Times New Roman"/>
                <w:sz w:val="16"/>
                <w:szCs w:val="16"/>
              </w:rPr>
              <w:t xml:space="preserve"> transcriptional reporter plasmids</w:t>
            </w:r>
          </w:p>
        </w:tc>
      </w:tr>
      <w:bookmarkEnd w:id="1"/>
    </w:tbl>
    <w:p w14:paraId="06CDECF5" w14:textId="77777777" w:rsidR="003C501B" w:rsidRDefault="003C501B"/>
    <w:sectPr w:rsidR="003C501B" w:rsidSect="003A136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396"/>
    <w:rsid w:val="003A136C"/>
    <w:rsid w:val="003C501B"/>
    <w:rsid w:val="00495396"/>
    <w:rsid w:val="00A202ED"/>
    <w:rsid w:val="00CA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5897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3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202ED"/>
    <w:rPr>
      <w:rFonts w:ascii="Lucida Grande" w:hAnsi="Lucida Grande" w:cs="Lucida Grande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02ED"/>
    <w:rPr>
      <w:rFonts w:ascii="Lucida Grande" w:hAnsi="Lucida Grande" w:cs="Lucida Grande"/>
      <w:sz w:val="18"/>
      <w:szCs w:val="18"/>
    </w:rPr>
  </w:style>
  <w:style w:type="paragraph" w:customStyle="1" w:styleId="Contenidodelatabla">
    <w:name w:val="Contenido de la tabla"/>
    <w:basedOn w:val="Normal"/>
    <w:link w:val="ContenidodelatablaCar"/>
    <w:qFormat/>
    <w:rsid w:val="00495396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customStyle="1" w:styleId="ContenidodelatablaCar">
    <w:name w:val="Contenido de la tabla Car"/>
    <w:basedOn w:val="Fuentedeprrafopredeter"/>
    <w:link w:val="Contenidodelatabla"/>
    <w:rsid w:val="00495396"/>
    <w:rPr>
      <w:rFonts w:ascii="Liberation Serif" w:eastAsia="Noto Sans CJK SC Regular" w:hAnsi="Liberation Serif" w:cs="FreeSans"/>
      <w:color w:val="00000A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3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202ED"/>
    <w:rPr>
      <w:rFonts w:ascii="Lucida Grande" w:hAnsi="Lucida Grande" w:cs="Lucida Grande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02ED"/>
    <w:rPr>
      <w:rFonts w:ascii="Lucida Grande" w:hAnsi="Lucida Grande" w:cs="Lucida Grande"/>
      <w:sz w:val="18"/>
      <w:szCs w:val="18"/>
    </w:rPr>
  </w:style>
  <w:style w:type="paragraph" w:customStyle="1" w:styleId="Contenidodelatabla">
    <w:name w:val="Contenido de la tabla"/>
    <w:basedOn w:val="Normal"/>
    <w:link w:val="ContenidodelatablaCar"/>
    <w:qFormat/>
    <w:rsid w:val="00495396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customStyle="1" w:styleId="ContenidodelatablaCar">
    <w:name w:val="Contenido de la tabla Car"/>
    <w:basedOn w:val="Fuentedeprrafopredeter"/>
    <w:link w:val="Contenidodelatabla"/>
    <w:rsid w:val="00495396"/>
    <w:rPr>
      <w:rFonts w:ascii="Liberation Serif" w:eastAsia="Noto Sans CJK SC Regular" w:hAnsi="Liberation Serif" w:cs="FreeSans"/>
      <w:color w:val="00000A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2920</Characters>
  <Application>Microsoft Macintosh Word</Application>
  <DocSecurity>0</DocSecurity>
  <Lines>24</Lines>
  <Paragraphs>6</Paragraphs>
  <ScaleCrop>false</ScaleCrop>
  <Company>CSIC</Company>
  <LinksUpToDate>false</LinksUpToDate>
  <CharactersWithSpaces>3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al Garmendia</dc:creator>
  <cp:keywords/>
  <dc:description/>
  <cp:lastModifiedBy>Junkal Garmendia</cp:lastModifiedBy>
  <cp:revision>2</cp:revision>
  <dcterms:created xsi:type="dcterms:W3CDTF">2021-03-16T15:18:00Z</dcterms:created>
  <dcterms:modified xsi:type="dcterms:W3CDTF">2021-03-16T15:19:00Z</dcterms:modified>
</cp:coreProperties>
</file>